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76DCC" w14:textId="77777777" w:rsidR="00D23F73" w:rsidRDefault="00D23F73" w:rsidP="00D23F7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EBBF045" w14:textId="59393BB3" w:rsidR="00D23F73" w:rsidRPr="00204DF3" w:rsidRDefault="008A7F6E" w:rsidP="00D23F73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813837">
        <w:rPr>
          <w:rFonts w:ascii="Times New Roman" w:eastAsia="宋体" w:hAnsi="Times New Roman" w:cs="Times New Roman"/>
          <w:sz w:val="18"/>
          <w:szCs w:val="18"/>
        </w:rPr>
        <w:t>S</w:t>
      </w:r>
      <w:r>
        <w:rPr>
          <w:rFonts w:ascii="Times New Roman" w:eastAsia="宋体" w:hAnsi="Times New Roman" w:cs="Times New Roman"/>
          <w:sz w:val="18"/>
          <w:szCs w:val="18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D23F73">
        <w:rPr>
          <w:rFonts w:ascii="Times New Roman" w:eastAsia="宋体" w:hAnsi="Times New Roman" w:cs="Times New Roman" w:hint="eastAsia"/>
          <w:sz w:val="18"/>
          <w:szCs w:val="18"/>
        </w:rPr>
        <w:t>Table</w:t>
      </w:r>
      <w:r w:rsidR="00D23F73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D23F73" w:rsidRPr="00204DF3">
        <w:rPr>
          <w:rFonts w:ascii="Times New Roman" w:eastAsia="宋体" w:hAnsi="Times New Roman" w:cs="Times New Roman"/>
          <w:sz w:val="18"/>
          <w:szCs w:val="18"/>
        </w:rPr>
        <w:t>Matrix Eigenvalue and Cumulative Variance Contribution Rate of Factor Analysi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996"/>
        <w:gridCol w:w="2261"/>
        <w:gridCol w:w="2491"/>
      </w:tblGrid>
      <w:tr w:rsidR="00D23F73" w:rsidRPr="00813837" w14:paraId="66F8DBCA" w14:textId="77777777" w:rsidTr="00613D43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2AFD53A5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DF3">
              <w:rPr>
                <w:rFonts w:ascii="Times New Roman" w:eastAsia="宋体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537EACD8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DF3">
              <w:rPr>
                <w:rFonts w:ascii="Times New Roman" w:eastAsia="宋体" w:hAnsi="Times New Roman" w:cs="Times New Roman"/>
                <w:sz w:val="18"/>
                <w:szCs w:val="18"/>
              </w:rPr>
              <w:t>eigen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DB9B462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DF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ariance contribution rate </w:t>
            </w: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1849EC3F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4DF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umulative contribution rate </w:t>
            </w: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</w:tr>
      <w:tr w:rsidR="00D23F73" w:rsidRPr="00813837" w14:paraId="48CBB7E8" w14:textId="77777777" w:rsidTr="00613D43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14:paraId="7414C958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  <w:p w14:paraId="5C7D2390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7CA290C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4.18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195941E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69.7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26005CF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69.71</w:t>
            </w:r>
          </w:p>
        </w:tc>
      </w:tr>
      <w:tr w:rsidR="00D23F73" w:rsidRPr="00813837" w14:paraId="39F2B770" w14:textId="77777777" w:rsidTr="00613D43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A5B13BA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10953F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1.23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3A6116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20.6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AB629C" w14:textId="77777777" w:rsidR="00D23F73" w:rsidRPr="00813837" w:rsidRDefault="00D23F73" w:rsidP="00613D4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3837">
              <w:rPr>
                <w:rFonts w:ascii="Times New Roman" w:eastAsia="宋体" w:hAnsi="Times New Roman" w:cs="Times New Roman"/>
                <w:sz w:val="18"/>
                <w:szCs w:val="18"/>
              </w:rPr>
              <w:t>90.31</w:t>
            </w:r>
          </w:p>
        </w:tc>
      </w:tr>
    </w:tbl>
    <w:p w14:paraId="2F742971" w14:textId="77777777" w:rsidR="00D23F73" w:rsidRDefault="00D23F73" w:rsidP="00D23F73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4A14AAD2" w14:textId="77777777" w:rsidR="00E94F9C" w:rsidRDefault="00E94F9C"/>
    <w:sectPr w:rsidR="00E94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EAD37" w14:textId="77777777" w:rsidR="00D66A54" w:rsidRDefault="00D66A54" w:rsidP="00D23F73">
      <w:r>
        <w:separator/>
      </w:r>
    </w:p>
  </w:endnote>
  <w:endnote w:type="continuationSeparator" w:id="0">
    <w:p w14:paraId="38F64813" w14:textId="77777777" w:rsidR="00D66A54" w:rsidRDefault="00D66A54" w:rsidP="00D23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BA452" w14:textId="77777777" w:rsidR="00D66A54" w:rsidRDefault="00D66A54" w:rsidP="00D23F73">
      <w:r>
        <w:separator/>
      </w:r>
    </w:p>
  </w:footnote>
  <w:footnote w:type="continuationSeparator" w:id="0">
    <w:p w14:paraId="32C460BF" w14:textId="77777777" w:rsidR="00D66A54" w:rsidRDefault="00D66A54" w:rsidP="00D23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F9C"/>
    <w:rsid w:val="008A7F6E"/>
    <w:rsid w:val="00D23F73"/>
    <w:rsid w:val="00D27173"/>
    <w:rsid w:val="00D66A54"/>
    <w:rsid w:val="00E9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AA002"/>
  <w15:chartTrackingRefBased/>
  <w15:docId w15:val="{0C6D6918-49DE-446E-A14E-4E1EE7424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F73"/>
    <w:rPr>
      <w:sz w:val="18"/>
      <w:szCs w:val="18"/>
    </w:rPr>
  </w:style>
  <w:style w:type="table" w:styleId="a7">
    <w:name w:val="Table Grid"/>
    <w:basedOn w:val="a1"/>
    <w:uiPriority w:val="39"/>
    <w:rsid w:val="00D23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aqiang</dc:creator>
  <cp:keywords/>
  <dc:description/>
  <cp:lastModifiedBy>zhao jiaqiang</cp:lastModifiedBy>
  <cp:revision>3</cp:revision>
  <dcterms:created xsi:type="dcterms:W3CDTF">2021-07-27T15:01:00Z</dcterms:created>
  <dcterms:modified xsi:type="dcterms:W3CDTF">2021-07-27T15:14:00Z</dcterms:modified>
</cp:coreProperties>
</file>